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2F6FD" w14:textId="77777777" w:rsidR="00D84A34" w:rsidRPr="00EB625E" w:rsidRDefault="00D84A34" w:rsidP="00D84A34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1751"/>
        <w:tblW w:w="14170" w:type="dxa"/>
        <w:tblLook w:val="04A0" w:firstRow="1" w:lastRow="0" w:firstColumn="1" w:lastColumn="0" w:noHBand="0" w:noVBand="1"/>
      </w:tblPr>
      <w:tblGrid>
        <w:gridCol w:w="1534"/>
        <w:gridCol w:w="704"/>
        <w:gridCol w:w="387"/>
        <w:gridCol w:w="387"/>
        <w:gridCol w:w="387"/>
        <w:gridCol w:w="387"/>
        <w:gridCol w:w="420"/>
        <w:gridCol w:w="420"/>
        <w:gridCol w:w="420"/>
        <w:gridCol w:w="387"/>
        <w:gridCol w:w="387"/>
        <w:gridCol w:w="387"/>
        <w:gridCol w:w="387"/>
        <w:gridCol w:w="420"/>
        <w:gridCol w:w="420"/>
        <w:gridCol w:w="851"/>
        <w:gridCol w:w="842"/>
        <w:gridCol w:w="353"/>
        <w:gridCol w:w="354"/>
        <w:gridCol w:w="353"/>
        <w:gridCol w:w="354"/>
        <w:gridCol w:w="353"/>
        <w:gridCol w:w="353"/>
        <w:gridCol w:w="328"/>
        <w:gridCol w:w="339"/>
        <w:gridCol w:w="328"/>
        <w:gridCol w:w="339"/>
        <w:gridCol w:w="694"/>
        <w:gridCol w:w="895"/>
      </w:tblGrid>
      <w:tr w:rsidR="007458DC" w:rsidRPr="00833F1E" w14:paraId="4E0ECCDF" w14:textId="77777777" w:rsidTr="00A47049">
        <w:tc>
          <w:tcPr>
            <w:tcW w:w="1534" w:type="dxa"/>
            <w:vMerge w:val="restart"/>
          </w:tcPr>
          <w:p w14:paraId="3F89DDC9" w14:textId="77777777" w:rsidR="00D84A34" w:rsidRPr="00833F1E" w:rsidRDefault="00D84A34" w:rsidP="00D84A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04" w:type="dxa"/>
            <w:vMerge w:val="restart"/>
          </w:tcPr>
          <w:p w14:paraId="270E2D8E" w14:textId="77777777" w:rsidR="00D84A34" w:rsidRPr="00833F1E" w:rsidRDefault="00D84A34" w:rsidP="00D84A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196" w:type="dxa"/>
            <w:gridSpan w:val="13"/>
            <w:shd w:val="clear" w:color="auto" w:fill="B4C6E7" w:themeFill="accent1" w:themeFillTint="66"/>
          </w:tcPr>
          <w:p w14:paraId="65F669A4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693" w:type="dxa"/>
            <w:gridSpan w:val="2"/>
            <w:shd w:val="clear" w:color="auto" w:fill="FFC000"/>
          </w:tcPr>
          <w:p w14:paraId="393F963D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454" w:type="dxa"/>
            <w:gridSpan w:val="10"/>
            <w:shd w:val="clear" w:color="auto" w:fill="FFFF00"/>
          </w:tcPr>
          <w:p w14:paraId="57737DF2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94" w:type="dxa"/>
            <w:vMerge w:val="restart"/>
          </w:tcPr>
          <w:p w14:paraId="04B39A50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95" w:type="dxa"/>
            <w:vMerge w:val="restart"/>
          </w:tcPr>
          <w:p w14:paraId="7933AA07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7458DC" w:rsidRPr="00833F1E" w14:paraId="55645525" w14:textId="77777777" w:rsidTr="00A47049">
        <w:tc>
          <w:tcPr>
            <w:tcW w:w="1534" w:type="dxa"/>
            <w:vMerge/>
          </w:tcPr>
          <w:p w14:paraId="28D66A71" w14:textId="77777777" w:rsidR="00D84A34" w:rsidRPr="00833F1E" w:rsidRDefault="00D84A34" w:rsidP="00D84A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Merge/>
          </w:tcPr>
          <w:p w14:paraId="44BE4C50" w14:textId="77777777" w:rsidR="00D84A34" w:rsidRPr="00833F1E" w:rsidRDefault="00D84A34" w:rsidP="00D84A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gridSpan w:val="4"/>
            <w:shd w:val="clear" w:color="auto" w:fill="B4C6E7" w:themeFill="accent1" w:themeFillTint="66"/>
          </w:tcPr>
          <w:p w14:paraId="53827C0B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3"/>
            <w:shd w:val="clear" w:color="auto" w:fill="B4C6E7" w:themeFill="accent1" w:themeFillTint="66"/>
          </w:tcPr>
          <w:p w14:paraId="4FDD89D0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48" w:type="dxa"/>
            <w:gridSpan w:val="4"/>
            <w:shd w:val="clear" w:color="auto" w:fill="B4C6E7" w:themeFill="accent1" w:themeFillTint="66"/>
          </w:tcPr>
          <w:p w14:paraId="00FCC5E9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0" w:type="dxa"/>
            <w:gridSpan w:val="2"/>
            <w:shd w:val="clear" w:color="auto" w:fill="B4C6E7" w:themeFill="accent1" w:themeFillTint="66"/>
          </w:tcPr>
          <w:p w14:paraId="7C412AD9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93" w:type="dxa"/>
            <w:gridSpan w:val="2"/>
            <w:shd w:val="clear" w:color="auto" w:fill="FFC000"/>
          </w:tcPr>
          <w:p w14:paraId="6B15B14E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4" w:type="dxa"/>
            <w:gridSpan w:val="4"/>
            <w:shd w:val="clear" w:color="auto" w:fill="FFFF00"/>
          </w:tcPr>
          <w:p w14:paraId="3A3FE70F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6" w:type="dxa"/>
            <w:gridSpan w:val="2"/>
            <w:shd w:val="clear" w:color="auto" w:fill="FFFF00"/>
          </w:tcPr>
          <w:p w14:paraId="40900FAD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34" w:type="dxa"/>
            <w:gridSpan w:val="4"/>
            <w:shd w:val="clear" w:color="auto" w:fill="FFFF00"/>
          </w:tcPr>
          <w:p w14:paraId="71B648E5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F1E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94" w:type="dxa"/>
            <w:vMerge/>
          </w:tcPr>
          <w:p w14:paraId="79176C5A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</w:tcPr>
          <w:p w14:paraId="12A4BFF2" w14:textId="77777777" w:rsidR="00D84A34" w:rsidRPr="00833F1E" w:rsidRDefault="00D84A34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47049" w:rsidRPr="00833F1E" w14:paraId="3424262B" w14:textId="77777777" w:rsidTr="00A47049">
        <w:tc>
          <w:tcPr>
            <w:tcW w:w="1534" w:type="dxa"/>
          </w:tcPr>
          <w:p w14:paraId="28602717" w14:textId="77777777" w:rsidR="00676A85" w:rsidRPr="00833F1E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14:paraId="0BC87327" w14:textId="77777777" w:rsidR="00676A85" w:rsidRPr="00833F1E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" w:type="dxa"/>
            <w:shd w:val="clear" w:color="auto" w:fill="B4C6E7" w:themeFill="accent1" w:themeFillTint="66"/>
          </w:tcPr>
          <w:p w14:paraId="23AAD2CA" w14:textId="7D42A74E" w:rsidR="00676A85" w:rsidRDefault="00C74667" w:rsidP="00676A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2708C47" w14:textId="43302205" w:rsidR="00317B00" w:rsidRPr="00317B00" w:rsidRDefault="00C74667" w:rsidP="00676A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126EF8D" w14:textId="1C15ECA5" w:rsidR="00676A85" w:rsidRDefault="00C74667" w:rsidP="00676A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6DB06FAD" w14:textId="56727E40" w:rsidR="00317B00" w:rsidRPr="00317B00" w:rsidRDefault="00C74667" w:rsidP="00676A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7DC609C" w14:textId="2F69C4B8" w:rsidR="00676A85" w:rsidRPr="00317B00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23F651D2" w14:textId="02F989A2" w:rsidR="00676A85" w:rsidRPr="00317B00" w:rsidRDefault="00C74667" w:rsidP="00E254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46FBC8A8" w14:textId="3C04D7A2" w:rsidR="00676A85" w:rsidRDefault="00C74667" w:rsidP="00E174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1A88496F" w14:textId="16AF3E2E" w:rsidR="00317B00" w:rsidRPr="00317B00" w:rsidRDefault="00C74667" w:rsidP="00E174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4761EF46" w14:textId="500DFBD8" w:rsidR="00676A85" w:rsidRPr="00317B00" w:rsidRDefault="00C74667" w:rsidP="00E174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3BADB709" w14:textId="255DF982" w:rsidR="00676A85" w:rsidRPr="00317B00" w:rsidRDefault="00C74667" w:rsidP="00E174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6797EB91" w14:textId="3E2FA0B2" w:rsidR="00676A85" w:rsidRDefault="00C74667" w:rsidP="00833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60FB33C4" w14:textId="3476E26E" w:rsidR="00A369E1" w:rsidRPr="00317B00" w:rsidRDefault="00C74667" w:rsidP="00833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AFE639C" w14:textId="63582081" w:rsidR="00676A85" w:rsidRDefault="00C74667" w:rsidP="00833F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63F7447E" w14:textId="30FB6D55" w:rsidR="00A369E1" w:rsidRPr="00317B00" w:rsidRDefault="00C74667" w:rsidP="00833F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43A0A47" w14:textId="27B63639" w:rsidR="00676A85" w:rsidRPr="00317B00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1253B4A1" w14:textId="1C2F0C39" w:rsidR="00676A85" w:rsidRPr="00317B00" w:rsidRDefault="00C74667" w:rsidP="007F78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2A966534" w14:textId="6DE7DF69" w:rsidR="00676A85" w:rsidRDefault="00C74667" w:rsidP="00833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7AF5F41B" w14:textId="1240A0CF" w:rsidR="00A369E1" w:rsidRPr="00317B00" w:rsidRDefault="00C74667" w:rsidP="00833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30454E98" w14:textId="63782808" w:rsidR="00676A85" w:rsidRPr="00317B00" w:rsidRDefault="00C74667" w:rsidP="00833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51" w:type="dxa"/>
            <w:shd w:val="clear" w:color="auto" w:fill="FFC000"/>
          </w:tcPr>
          <w:p w14:paraId="58747032" w14:textId="316BB5B1" w:rsidR="00676A85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544038E0" w14:textId="2A17DEB0" w:rsidR="00A369E1" w:rsidRPr="00317B00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42" w:type="dxa"/>
            <w:shd w:val="clear" w:color="auto" w:fill="FFC000"/>
          </w:tcPr>
          <w:p w14:paraId="76488D4B" w14:textId="1683FDFD" w:rsidR="00676A85" w:rsidRDefault="00C74667" w:rsidP="00B611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6DE4E958" w14:textId="62D84E65" w:rsidR="00A369E1" w:rsidRPr="00317B00" w:rsidRDefault="00C74667" w:rsidP="00B611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53" w:type="dxa"/>
            <w:shd w:val="clear" w:color="auto" w:fill="FFFF00"/>
          </w:tcPr>
          <w:p w14:paraId="26464F00" w14:textId="1AF6BEE4" w:rsidR="00676A85" w:rsidRDefault="00C74667" w:rsidP="00720E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54554ED3" w14:textId="0AE8B56C" w:rsidR="00A369E1" w:rsidRPr="00317B00" w:rsidRDefault="00C74667" w:rsidP="00720E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54" w:type="dxa"/>
            <w:shd w:val="clear" w:color="auto" w:fill="FFFF00"/>
          </w:tcPr>
          <w:p w14:paraId="6FDD3B69" w14:textId="27109439" w:rsidR="00676A85" w:rsidRDefault="00C74667" w:rsidP="00720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723AC94D" w14:textId="712775A3" w:rsidR="00A369E1" w:rsidRPr="00317B00" w:rsidRDefault="00C74667" w:rsidP="00720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53" w:type="dxa"/>
            <w:shd w:val="clear" w:color="auto" w:fill="FFFF00"/>
          </w:tcPr>
          <w:p w14:paraId="037CDF43" w14:textId="474E3280" w:rsidR="00676A85" w:rsidRPr="00317B00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54" w:type="dxa"/>
            <w:shd w:val="clear" w:color="auto" w:fill="FFFF00"/>
          </w:tcPr>
          <w:p w14:paraId="01D8C3CB" w14:textId="3E0AD075" w:rsidR="00676A85" w:rsidRPr="00317B00" w:rsidRDefault="00C74667" w:rsidP="00720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53" w:type="dxa"/>
            <w:shd w:val="clear" w:color="auto" w:fill="FFFF00"/>
          </w:tcPr>
          <w:p w14:paraId="1A7678A4" w14:textId="57F99FF2" w:rsidR="00676A85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73DBE8BB" w14:textId="43D8877C" w:rsidR="00A369E1" w:rsidRPr="00317B00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53" w:type="dxa"/>
            <w:shd w:val="clear" w:color="auto" w:fill="FFFF00"/>
          </w:tcPr>
          <w:p w14:paraId="567C51A9" w14:textId="79DCE829" w:rsidR="00676A85" w:rsidRPr="00317B00" w:rsidRDefault="00C74667" w:rsidP="00C30D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28" w:type="dxa"/>
            <w:shd w:val="clear" w:color="auto" w:fill="FFFF00"/>
          </w:tcPr>
          <w:p w14:paraId="68A6BB58" w14:textId="237729B3" w:rsidR="00676A85" w:rsidRDefault="00C74667" w:rsidP="00720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7A559762" w14:textId="42338301" w:rsidR="00A369E1" w:rsidRPr="00317B00" w:rsidRDefault="00C74667" w:rsidP="00720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39" w:type="dxa"/>
            <w:shd w:val="clear" w:color="auto" w:fill="FFFF00"/>
          </w:tcPr>
          <w:p w14:paraId="505F132B" w14:textId="1DB9C343" w:rsidR="00676A85" w:rsidRDefault="00C74667" w:rsidP="00720E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409D8662" w14:textId="4C02FF73" w:rsidR="00A369E1" w:rsidRPr="00317B00" w:rsidRDefault="00C74667" w:rsidP="00720E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28" w:type="dxa"/>
            <w:shd w:val="clear" w:color="auto" w:fill="FFFF00"/>
          </w:tcPr>
          <w:p w14:paraId="76393A23" w14:textId="13150855" w:rsidR="00676A85" w:rsidRPr="00317B00" w:rsidRDefault="00C74667" w:rsidP="00D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39" w:type="dxa"/>
            <w:shd w:val="clear" w:color="auto" w:fill="FFFF00"/>
          </w:tcPr>
          <w:p w14:paraId="0C783712" w14:textId="32E7FDCD" w:rsidR="00676A85" w:rsidRPr="00317B00" w:rsidRDefault="00C74667" w:rsidP="00C034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7B00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94" w:type="dxa"/>
          </w:tcPr>
          <w:p w14:paraId="7AE565CF" w14:textId="090081C2" w:rsidR="00676A85" w:rsidRPr="00833F1E" w:rsidRDefault="00C74667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95" w:type="dxa"/>
          </w:tcPr>
          <w:p w14:paraId="4D7F9FD9" w14:textId="77777777" w:rsidR="00676A85" w:rsidRPr="00833F1E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7049" w:rsidRPr="00EB625E" w14:paraId="417511E7" w14:textId="77777777" w:rsidTr="00A47049">
        <w:tc>
          <w:tcPr>
            <w:tcW w:w="1534" w:type="dxa"/>
          </w:tcPr>
          <w:p w14:paraId="0523490F" w14:textId="7B96358C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Sor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8108C">
              <w:rPr>
                <w:rFonts w:ascii="Arial" w:hAnsi="Arial" w:cs="Arial"/>
                <w:sz w:val="20"/>
                <w:szCs w:val="20"/>
              </w:rPr>
              <w:t>6</w:t>
            </w:r>
            <w:r w:rsidR="007E18F5">
              <w:rPr>
                <w:rFonts w:ascii="Arial" w:hAnsi="Arial" w:cs="Arial"/>
                <w:sz w:val="20"/>
                <w:szCs w:val="20"/>
              </w:rPr>
              <w:t>5</w:t>
            </w:r>
            <w:r w:rsidR="00D810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4" w:type="dxa"/>
          </w:tcPr>
          <w:p w14:paraId="35B6650B" w14:textId="77777777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862227D" w14:textId="0DC0B458" w:rsidR="00676A85" w:rsidRPr="00FF705A" w:rsidRDefault="003246DF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7D202A8" w14:textId="34D3407A" w:rsidR="00676A85" w:rsidRPr="00FF705A" w:rsidRDefault="003246DF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EBCBA6D" w14:textId="6E5DC1E9" w:rsidR="00676A85" w:rsidRPr="00FF705A" w:rsidRDefault="00187760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14F315C" w14:textId="275D5E1D" w:rsidR="00676A85" w:rsidRPr="00FF705A" w:rsidRDefault="003246DF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7D36058" w14:textId="1DE4F09F" w:rsidR="00676A85" w:rsidRPr="00FF705A" w:rsidRDefault="00187760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6323F259" w14:textId="43F0578D" w:rsidR="00676A85" w:rsidRPr="00FF705A" w:rsidRDefault="003246DF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46257282" w14:textId="765B8DF7" w:rsidR="00676A85" w:rsidRPr="00FF705A" w:rsidRDefault="003246DF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7B1FB230" w14:textId="72EFC9AB" w:rsidR="00676A85" w:rsidRPr="00FF705A" w:rsidRDefault="00187760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A03D14E" w14:textId="31624374" w:rsidR="00676A85" w:rsidRPr="00FF705A" w:rsidRDefault="003246DF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F81462C" w14:textId="21C28366" w:rsidR="00676A85" w:rsidRPr="00FF705A" w:rsidRDefault="003246DF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25A6C822" w14:textId="3E3793C1" w:rsidR="00676A85" w:rsidRPr="00FF705A" w:rsidRDefault="003246DF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398C5D6C" w14:textId="752C39B0" w:rsidR="00676A85" w:rsidRPr="00FF705A" w:rsidRDefault="003246DF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0A589134" w14:textId="4FA35B10" w:rsidR="00676A85" w:rsidRPr="00FF705A" w:rsidRDefault="00187760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FC000"/>
          </w:tcPr>
          <w:p w14:paraId="40FF12E9" w14:textId="3CAE0854" w:rsidR="00676A85" w:rsidRPr="00FF705A" w:rsidRDefault="003246DF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2" w:type="dxa"/>
            <w:shd w:val="clear" w:color="auto" w:fill="FFC000"/>
          </w:tcPr>
          <w:p w14:paraId="02C72AFF" w14:textId="7B824DDD" w:rsidR="00676A85" w:rsidRPr="00FF705A" w:rsidRDefault="003246DF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3BEABAFD" w14:textId="50F1FED6" w:rsidR="00676A85" w:rsidRPr="00FF705A" w:rsidRDefault="003246DF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37145779" w14:textId="6ECA32C7" w:rsidR="00676A85" w:rsidRPr="00FF705A" w:rsidRDefault="003246DF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226C9573" w14:textId="48E96654" w:rsidR="00676A85" w:rsidRPr="00FF705A" w:rsidRDefault="007458DC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4" w:type="dxa"/>
            <w:shd w:val="clear" w:color="auto" w:fill="FFFF00"/>
          </w:tcPr>
          <w:p w14:paraId="2DC92778" w14:textId="5E0AF0BB" w:rsidR="00676A85" w:rsidRPr="00FF705A" w:rsidRDefault="003246DF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42086B4C" w14:textId="42063CF0" w:rsidR="00676A85" w:rsidRPr="00FF705A" w:rsidRDefault="007458DC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18FBEE3B" w14:textId="64C21A43" w:rsidR="00676A85" w:rsidRPr="00FF705A" w:rsidRDefault="003246DF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23B8B15D" w14:textId="05765E80" w:rsidR="00676A85" w:rsidRPr="00FF705A" w:rsidRDefault="003246DF" w:rsidP="00720E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7706A7A2" w14:textId="045C8EA5" w:rsidR="00676A85" w:rsidRPr="00FF705A" w:rsidRDefault="007458DC" w:rsidP="00720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28" w:type="dxa"/>
            <w:shd w:val="clear" w:color="auto" w:fill="FFFF00"/>
          </w:tcPr>
          <w:p w14:paraId="73E9F7FA" w14:textId="29140608" w:rsidR="00676A85" w:rsidRPr="00FF705A" w:rsidRDefault="003246DF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13EF0A6E" w14:textId="003816DC" w:rsidR="00676A85" w:rsidRPr="00FF705A" w:rsidRDefault="003246DF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546FCBE4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5FEDD0EE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47049" w:rsidRPr="00EB625E" w14:paraId="3F688CF2" w14:textId="77777777" w:rsidTr="00A47049">
        <w:tc>
          <w:tcPr>
            <w:tcW w:w="1534" w:type="dxa"/>
          </w:tcPr>
          <w:p w14:paraId="433CA3C8" w14:textId="77222CF1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Kelly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7E18F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4" w:type="dxa"/>
          </w:tcPr>
          <w:p w14:paraId="086419D5" w14:textId="77777777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88AC962" w14:textId="5B00245D" w:rsidR="00676A85" w:rsidRPr="00FF705A" w:rsidRDefault="00F40620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F5C8740" w14:textId="2F7FF48E" w:rsidR="00676A85" w:rsidRPr="00FF705A" w:rsidRDefault="00F40620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6BBD6323" w14:textId="759C7D3D" w:rsidR="00676A85" w:rsidRPr="00FF705A" w:rsidRDefault="00CD2873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33FC29F" w14:textId="5AD5AD39" w:rsidR="00676A85" w:rsidRPr="00FF705A" w:rsidRDefault="00F40620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6BA51516" w14:textId="0F7D838D" w:rsidR="00676A85" w:rsidRPr="00FF705A" w:rsidRDefault="00CD2873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3726EA93" w14:textId="5263420A" w:rsidR="00676A85" w:rsidRPr="00FF705A" w:rsidRDefault="00F40620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4019F0C1" w14:textId="44E96DC6" w:rsidR="00676A85" w:rsidRPr="00FF705A" w:rsidRDefault="00F40620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A43EF7E" w14:textId="5D2C6B66" w:rsidR="00676A85" w:rsidRPr="00FF705A" w:rsidRDefault="00CD2873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B478D07" w14:textId="4A250D3C" w:rsidR="00676A85" w:rsidRPr="00FF705A" w:rsidRDefault="00F40620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62FA3569" w14:textId="0A799B81" w:rsidR="00676A85" w:rsidRPr="00FF705A" w:rsidRDefault="00F40620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E35EF49" w14:textId="764F5C22" w:rsidR="00676A85" w:rsidRPr="00FF705A" w:rsidRDefault="00F40620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0A78350E" w14:textId="5D8E6E00" w:rsidR="00676A85" w:rsidRPr="00FF705A" w:rsidRDefault="00F40620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3629A5D4" w14:textId="43A4122B" w:rsidR="00676A85" w:rsidRPr="00FF705A" w:rsidRDefault="00850E49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FC000"/>
          </w:tcPr>
          <w:p w14:paraId="057E1441" w14:textId="0859DBFC" w:rsidR="00676A85" w:rsidRPr="00FF705A" w:rsidRDefault="00850E49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42" w:type="dxa"/>
            <w:shd w:val="clear" w:color="auto" w:fill="FFC000"/>
          </w:tcPr>
          <w:p w14:paraId="76CB757A" w14:textId="7A58F649" w:rsidR="00676A85" w:rsidRPr="00FF705A" w:rsidRDefault="00850E49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5D754FD0" w14:textId="3C1ED456" w:rsidR="00676A85" w:rsidRPr="00FF705A" w:rsidRDefault="00F40620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7883D266" w14:textId="05C4B506" w:rsidR="00676A85" w:rsidRPr="00FF705A" w:rsidRDefault="00F40620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742B8C36" w14:textId="6661491F" w:rsidR="00676A85" w:rsidRPr="00FF705A" w:rsidRDefault="00F40620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7666C3C0" w14:textId="1A399400" w:rsidR="00676A85" w:rsidRPr="00FF705A" w:rsidRDefault="00F40620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12402903" w14:textId="45E3D88C" w:rsidR="00676A85" w:rsidRPr="00FF705A" w:rsidRDefault="00850E49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5F709575" w14:textId="3D3F0EF7" w:rsidR="00676A85" w:rsidRPr="00FF705A" w:rsidRDefault="00F40620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3587CE28" w14:textId="799E19C4" w:rsidR="00676A85" w:rsidRPr="00FF705A" w:rsidRDefault="0081423D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39" w:type="dxa"/>
            <w:shd w:val="clear" w:color="auto" w:fill="FFFF00"/>
          </w:tcPr>
          <w:p w14:paraId="35FCB14B" w14:textId="372DF85E" w:rsidR="00676A85" w:rsidRPr="00FF705A" w:rsidRDefault="00F40620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3A2A5F24" w14:textId="799DF16E" w:rsidR="00676A85" w:rsidRPr="00FF705A" w:rsidRDefault="00F40620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7D229B51" w14:textId="3B440D82" w:rsidR="00676A85" w:rsidRPr="00FF705A" w:rsidRDefault="00F40620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3AD6F42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1F920222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A47049" w:rsidRPr="00EB625E" w14:paraId="1451A8A9" w14:textId="77777777" w:rsidTr="00A47049">
        <w:tc>
          <w:tcPr>
            <w:tcW w:w="1534" w:type="dxa"/>
          </w:tcPr>
          <w:p w14:paraId="28F3FB67" w14:textId="5C021111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Abou</w:t>
            </w:r>
            <w:proofErr w:type="spellEnd"/>
            <w:r w:rsidRPr="00FF705A">
              <w:rPr>
                <w:rFonts w:ascii="Arial" w:hAnsi="Arial" w:cs="Arial"/>
                <w:sz w:val="20"/>
                <w:szCs w:val="20"/>
              </w:rPr>
              <w:t>-Hass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10DFD">
              <w:rPr>
                <w:rFonts w:ascii="Arial" w:hAnsi="Arial" w:cs="Arial"/>
                <w:sz w:val="20"/>
                <w:szCs w:val="20"/>
              </w:rPr>
              <w:t>6</w:t>
            </w:r>
            <w:r w:rsidR="007E18F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4" w:type="dxa"/>
          </w:tcPr>
          <w:p w14:paraId="33006FF1" w14:textId="77777777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550A9C3" w14:textId="080DDB09" w:rsidR="00676A85" w:rsidRPr="00FF705A" w:rsidRDefault="00BE461A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28D6F70" w14:textId="1698ACC2" w:rsidR="00676A85" w:rsidRPr="00FF705A" w:rsidRDefault="00BE461A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6F8EE1C" w14:textId="73649D4D" w:rsidR="00676A85" w:rsidRPr="00FF705A" w:rsidRDefault="004A79CE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2D33C01" w14:textId="7A2842B3" w:rsidR="00676A85" w:rsidRPr="00FF705A" w:rsidRDefault="00BE461A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1D69DE38" w14:textId="75F37DE4" w:rsidR="00676A85" w:rsidRPr="00FF705A" w:rsidRDefault="004A79CE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017ECE75" w14:textId="7593BE04" w:rsidR="00676A85" w:rsidRPr="00FF705A" w:rsidRDefault="00BE461A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6CB1C8D4" w14:textId="3FED9C5C" w:rsidR="00676A85" w:rsidRPr="00FF705A" w:rsidRDefault="00BE461A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1F85F86F" w14:textId="19319BD3" w:rsidR="00676A85" w:rsidRPr="00FF705A" w:rsidRDefault="004A79CE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719880C1" w14:textId="19944779" w:rsidR="00676A85" w:rsidRPr="00FF705A" w:rsidRDefault="00BE461A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290626E" w14:textId="68869C76" w:rsidR="00676A85" w:rsidRPr="00FF705A" w:rsidRDefault="00BE461A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7B725E61" w14:textId="0F2D3ADB" w:rsidR="00676A85" w:rsidRPr="00FF705A" w:rsidRDefault="00BE461A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CF83988" w14:textId="55378AD2" w:rsidR="00676A85" w:rsidRPr="00FF705A" w:rsidRDefault="00BE461A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6D9BA8B2" w14:textId="1F33BB35" w:rsidR="00676A85" w:rsidRPr="00FF705A" w:rsidRDefault="004A79CE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FC000"/>
          </w:tcPr>
          <w:p w14:paraId="3D6B4B3D" w14:textId="1EA193A8" w:rsidR="00676A85" w:rsidRPr="00FF705A" w:rsidRDefault="004A79CE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42" w:type="dxa"/>
            <w:shd w:val="clear" w:color="auto" w:fill="FFC000"/>
          </w:tcPr>
          <w:p w14:paraId="07A39F71" w14:textId="37AA5EBC" w:rsidR="00676A85" w:rsidRPr="00FF705A" w:rsidRDefault="004A79CE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78D1F6C8" w14:textId="4ED57B05" w:rsidR="00676A85" w:rsidRPr="00FF705A" w:rsidRDefault="00BE461A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29F53C1C" w14:textId="3AB4A56E" w:rsidR="00676A85" w:rsidRPr="00FF705A" w:rsidRDefault="00EC7D21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400FD5EA" w14:textId="6EDD5BC2" w:rsidR="00676A85" w:rsidRPr="00FF705A" w:rsidRDefault="00BE461A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2B285F62" w14:textId="3D1625BA" w:rsidR="00676A85" w:rsidRPr="00FF705A" w:rsidRDefault="00BE461A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459458A1" w14:textId="3F3B33C5" w:rsidR="00676A85" w:rsidRPr="00FF705A" w:rsidRDefault="00EC7D21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46E00852" w14:textId="15B21AFA" w:rsidR="00676A85" w:rsidRPr="00FF705A" w:rsidRDefault="00BE461A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4CA78DED" w14:textId="5D3DD8FE" w:rsidR="00676A85" w:rsidRPr="00FF705A" w:rsidRDefault="00EC7D21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39" w:type="dxa"/>
            <w:shd w:val="clear" w:color="auto" w:fill="FFFF00"/>
          </w:tcPr>
          <w:p w14:paraId="52FC9CA1" w14:textId="6CC1AA75" w:rsidR="00676A85" w:rsidRPr="00FF705A" w:rsidRDefault="00BE461A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4011BD08" w14:textId="5CB528D6" w:rsidR="00676A85" w:rsidRPr="00FF705A" w:rsidRDefault="00BE461A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1BAC03D7" w14:textId="2CEC8DF5" w:rsidR="00676A85" w:rsidRPr="00FF705A" w:rsidRDefault="00BE461A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11BFE9C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1A0386A8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A47049" w:rsidRPr="00EB625E" w14:paraId="538A9567" w14:textId="77777777" w:rsidTr="00A47049">
        <w:tc>
          <w:tcPr>
            <w:tcW w:w="1534" w:type="dxa"/>
          </w:tcPr>
          <w:p w14:paraId="1BC015C4" w14:textId="2E2938C7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Schnat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B445C">
              <w:rPr>
                <w:rFonts w:ascii="Arial" w:hAnsi="Arial" w:cs="Arial"/>
                <w:sz w:val="20"/>
                <w:szCs w:val="20"/>
              </w:rPr>
              <w:t>2</w:t>
            </w:r>
            <w:r w:rsidR="007E18F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4" w:type="dxa"/>
          </w:tcPr>
          <w:p w14:paraId="330FC6C9" w14:textId="77777777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217EE577" w14:textId="0A066104" w:rsidR="00676A85" w:rsidRPr="00FF705A" w:rsidRDefault="00D4422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1C35D32F" w14:textId="266E6708" w:rsidR="00676A85" w:rsidRPr="00FF705A" w:rsidRDefault="00D6749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7F37A74" w14:textId="74736CA7" w:rsidR="00676A85" w:rsidRPr="00FF705A" w:rsidRDefault="00D6749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7F49EAE7" w14:textId="0B1C3F34" w:rsidR="00676A85" w:rsidRPr="00FF705A" w:rsidRDefault="00D6749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0D4FD31" w14:textId="31C4982B" w:rsidR="00676A85" w:rsidRPr="00FF705A" w:rsidRDefault="00D44227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160220DD" w14:textId="55B15D2B" w:rsidR="00676A85" w:rsidRPr="00FF705A" w:rsidRDefault="00D67497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1C5909C" w14:textId="10502C11" w:rsidR="00676A85" w:rsidRPr="00FF705A" w:rsidRDefault="00D67497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2D7EC7E" w14:textId="5E0E688F" w:rsidR="00676A85" w:rsidRPr="00FF705A" w:rsidRDefault="00D4422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0983F4E" w14:textId="6EB73BCD" w:rsidR="00676A85" w:rsidRPr="00FF705A" w:rsidRDefault="00D6749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5BC164E5" w14:textId="067E0716" w:rsidR="00676A85" w:rsidRPr="00FF705A" w:rsidRDefault="00D6749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234991B5" w14:textId="2BE281C7" w:rsidR="00676A85" w:rsidRPr="00FF705A" w:rsidRDefault="00D6749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56A710D" w14:textId="69CE25F7" w:rsidR="00676A85" w:rsidRPr="00FF705A" w:rsidRDefault="00D44227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86788D8" w14:textId="2B997E45" w:rsidR="00676A85" w:rsidRPr="00FF705A" w:rsidRDefault="00D67497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14:paraId="67E4E931" w14:textId="249363C7" w:rsidR="00676A85" w:rsidRPr="00FF705A" w:rsidRDefault="00D44227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42" w:type="dxa"/>
            <w:shd w:val="clear" w:color="auto" w:fill="FFC000"/>
          </w:tcPr>
          <w:p w14:paraId="16F9BA3C" w14:textId="3A8DE1C7" w:rsidR="00676A85" w:rsidRPr="00FF705A" w:rsidRDefault="00D67497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763C90DF" w14:textId="701B586C" w:rsidR="00676A85" w:rsidRPr="00FF705A" w:rsidRDefault="00D6749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0C8EB79F" w14:textId="641C0BDC" w:rsidR="00676A85" w:rsidRPr="00FF705A" w:rsidRDefault="00D6749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5A2704EF" w14:textId="4567841D" w:rsidR="00676A85" w:rsidRPr="00FF705A" w:rsidRDefault="00D4422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4" w:type="dxa"/>
            <w:shd w:val="clear" w:color="auto" w:fill="FFFF00"/>
          </w:tcPr>
          <w:p w14:paraId="056A5BA1" w14:textId="22FFF507" w:rsidR="00676A85" w:rsidRPr="00FF705A" w:rsidRDefault="00D6749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369A6D3C" w14:textId="2F441691" w:rsidR="00676A85" w:rsidRPr="00FF705A" w:rsidRDefault="00D44227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5C49DC12" w14:textId="5067DBEB" w:rsidR="00676A85" w:rsidRPr="00FF705A" w:rsidRDefault="00D67497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11BFEF1C" w14:textId="3B6CA010" w:rsidR="00676A85" w:rsidRPr="00FF705A" w:rsidRDefault="00D6749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0B44CE15" w14:textId="62227DD5" w:rsidR="00676A85" w:rsidRPr="00FF705A" w:rsidRDefault="00D4422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28" w:type="dxa"/>
            <w:shd w:val="clear" w:color="auto" w:fill="FFFF00"/>
          </w:tcPr>
          <w:p w14:paraId="69A2A4FD" w14:textId="5145498C" w:rsidR="00676A85" w:rsidRPr="00FF705A" w:rsidRDefault="00D6749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188C7B4E" w14:textId="6A23617D" w:rsidR="00676A85" w:rsidRPr="00FF705A" w:rsidRDefault="00D6749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0630DDD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317CFC5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A47049" w:rsidRPr="00EB625E" w14:paraId="68598027" w14:textId="77777777" w:rsidTr="00A47049">
        <w:tc>
          <w:tcPr>
            <w:tcW w:w="1534" w:type="dxa"/>
          </w:tcPr>
          <w:p w14:paraId="06926C49" w14:textId="436DA26C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Iribar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7E18F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4" w:type="dxa"/>
          </w:tcPr>
          <w:p w14:paraId="3A50D428" w14:textId="77777777" w:rsidR="00676A85" w:rsidRPr="00FF705A" w:rsidRDefault="00676A85" w:rsidP="00D84A34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0A427E85" w14:textId="30CEA2EF" w:rsidR="00676A85" w:rsidRPr="00FF705A" w:rsidRDefault="00102D4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3FC57FC" w14:textId="6A2AA1FD" w:rsidR="00676A85" w:rsidRPr="00FF705A" w:rsidRDefault="007B097E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72C823B4" w14:textId="024D6785" w:rsidR="00676A85" w:rsidRPr="00FF705A" w:rsidRDefault="00102D4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9E7DFBE" w14:textId="6E8911BC" w:rsidR="00676A85" w:rsidRPr="00FF705A" w:rsidRDefault="00102D47" w:rsidP="00E25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35447F6B" w14:textId="00954ACB" w:rsidR="00676A85" w:rsidRPr="00FF705A" w:rsidRDefault="007B097E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1FD9009E" w14:textId="1B7A50E3" w:rsidR="00676A85" w:rsidRPr="00FF705A" w:rsidRDefault="00102D47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5F7F545D" w14:textId="3E7DDB1F" w:rsidR="00676A85" w:rsidRPr="00FF705A" w:rsidRDefault="00102D47" w:rsidP="00906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427ECD3" w14:textId="7A630617" w:rsidR="00676A85" w:rsidRPr="00FF705A" w:rsidRDefault="007B097E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4AB53D08" w14:textId="7D4C191D" w:rsidR="00676A85" w:rsidRPr="00FF705A" w:rsidRDefault="00102D4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25F348B4" w14:textId="6B6C5A1B" w:rsidR="00676A85" w:rsidRPr="00FF705A" w:rsidRDefault="00102D4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7" w:type="dxa"/>
            <w:shd w:val="clear" w:color="auto" w:fill="B4C6E7" w:themeFill="accent1" w:themeFillTint="66"/>
          </w:tcPr>
          <w:p w14:paraId="32D4538B" w14:textId="36C99F4B" w:rsidR="00676A85" w:rsidRPr="00FF705A" w:rsidRDefault="00102D47" w:rsidP="007F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0B6D5E9B" w14:textId="43ED90F9" w:rsidR="00676A85" w:rsidRPr="00FF705A" w:rsidRDefault="007B097E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dxa"/>
            <w:shd w:val="clear" w:color="auto" w:fill="B4C6E7" w:themeFill="accent1" w:themeFillTint="66"/>
          </w:tcPr>
          <w:p w14:paraId="1695DA95" w14:textId="6FF0BFDC" w:rsidR="00676A85" w:rsidRPr="00FF705A" w:rsidRDefault="00102D47" w:rsidP="004B2E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14:paraId="38DB1EC5" w14:textId="0BDF8623" w:rsidR="00676A85" w:rsidRPr="00FF705A" w:rsidRDefault="007B097E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42" w:type="dxa"/>
            <w:shd w:val="clear" w:color="auto" w:fill="FFC000"/>
          </w:tcPr>
          <w:p w14:paraId="0DEF4CDD" w14:textId="1929B2DA" w:rsidR="00676A85" w:rsidRPr="00FF705A" w:rsidRDefault="007B097E" w:rsidP="00B61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6F8B706B" w14:textId="01FD3CEF" w:rsidR="00676A85" w:rsidRPr="00FF705A" w:rsidRDefault="00102D4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5364BA59" w14:textId="755FE728" w:rsidR="00676A85" w:rsidRPr="00FF705A" w:rsidRDefault="004743C9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5A4DBD60" w14:textId="6B17406A" w:rsidR="00676A85" w:rsidRPr="00FF705A" w:rsidRDefault="00102D4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00"/>
          </w:tcPr>
          <w:p w14:paraId="30647FBF" w14:textId="760F0710" w:rsidR="00676A85" w:rsidRPr="00FF705A" w:rsidRDefault="00102D47" w:rsidP="007F0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00"/>
          </w:tcPr>
          <w:p w14:paraId="50CE62BF" w14:textId="0ED37F20" w:rsidR="00676A85" w:rsidRPr="00FF705A" w:rsidRDefault="007B097E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53" w:type="dxa"/>
            <w:shd w:val="clear" w:color="auto" w:fill="FFFF00"/>
          </w:tcPr>
          <w:p w14:paraId="1A85847A" w14:textId="398ED897" w:rsidR="00676A85" w:rsidRPr="00FF705A" w:rsidRDefault="00102D47" w:rsidP="00C30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49E4634E" w14:textId="62C0A732" w:rsidR="00676A85" w:rsidRPr="00FF705A" w:rsidRDefault="007B097E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39" w:type="dxa"/>
            <w:shd w:val="clear" w:color="auto" w:fill="FFFF00"/>
          </w:tcPr>
          <w:p w14:paraId="59C278B5" w14:textId="3817E25C" w:rsidR="00676A85" w:rsidRPr="00FF705A" w:rsidRDefault="00102D4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8" w:type="dxa"/>
            <w:shd w:val="clear" w:color="auto" w:fill="FFFF00"/>
          </w:tcPr>
          <w:p w14:paraId="149D9BA3" w14:textId="0753C488" w:rsidR="00676A85" w:rsidRPr="00FF705A" w:rsidRDefault="00102D4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dxa"/>
            <w:shd w:val="clear" w:color="auto" w:fill="FFFF00"/>
          </w:tcPr>
          <w:p w14:paraId="0F37F7BE" w14:textId="33A75878" w:rsidR="00676A85" w:rsidRPr="00FF705A" w:rsidRDefault="00102D47" w:rsidP="00C03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7127E912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23254875" w14:textId="77777777" w:rsidR="00676A85" w:rsidRPr="00FF705A" w:rsidRDefault="00676A85" w:rsidP="00D84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14:paraId="5744B6B5" w14:textId="77777777" w:rsidR="00D84A34" w:rsidRDefault="00D84A34" w:rsidP="00D84A34">
      <w:pPr>
        <w:rPr>
          <w:rFonts w:ascii="Arial" w:hAnsi="Arial" w:cs="Arial"/>
          <w:sz w:val="16"/>
          <w:szCs w:val="16"/>
        </w:rPr>
      </w:pPr>
    </w:p>
    <w:p w14:paraId="65CF00B5" w14:textId="0608F3BE" w:rsidR="00103118" w:rsidRPr="006B6F2C" w:rsidRDefault="00D84A34">
      <w:pPr>
        <w:rPr>
          <w:rFonts w:ascii="Arial" w:hAnsi="Arial" w:cs="Arial"/>
          <w:sz w:val="16"/>
          <w:szCs w:val="16"/>
        </w:rPr>
      </w:pPr>
      <w:r w:rsidRPr="00FF705A">
        <w:rPr>
          <w:rFonts w:ascii="Arial" w:hAnsi="Arial" w:cs="Arial"/>
          <w:sz w:val="16"/>
          <w:szCs w:val="16"/>
        </w:rPr>
        <w:t>1: representativeness of cohort</w:t>
      </w:r>
      <w:r w:rsidR="006B6F2C">
        <w:rPr>
          <w:rFonts w:ascii="Arial" w:hAnsi="Arial" w:cs="Arial"/>
          <w:sz w:val="16"/>
          <w:szCs w:val="16"/>
        </w:rPr>
        <w:t xml:space="preserve"> (a </w:t>
      </w:r>
      <w:r w:rsidR="00E46C13">
        <w:rPr>
          <w:rFonts w:ascii="Arial" w:hAnsi="Arial" w:cs="Arial"/>
          <w:sz w:val="16"/>
          <w:szCs w:val="16"/>
        </w:rPr>
        <w:t>–</w:t>
      </w:r>
      <w:r w:rsidR="006B6F2C">
        <w:rPr>
          <w:rFonts w:ascii="Arial" w:hAnsi="Arial" w:cs="Arial"/>
          <w:sz w:val="16"/>
          <w:szCs w:val="16"/>
        </w:rPr>
        <w:t xml:space="preserve"> </w:t>
      </w:r>
      <w:r w:rsidR="00E46C13">
        <w:rPr>
          <w:rFonts w:ascii="Arial" w:hAnsi="Arial" w:cs="Arial"/>
          <w:sz w:val="16"/>
          <w:szCs w:val="16"/>
        </w:rPr>
        <w:t>truly representative of the community; b – somewhat representative of the community; c – selected group; d – no description)</w:t>
      </w:r>
      <w:r w:rsidRPr="00FF705A">
        <w:rPr>
          <w:rFonts w:ascii="Arial" w:hAnsi="Arial" w:cs="Arial"/>
          <w:sz w:val="16"/>
          <w:szCs w:val="16"/>
        </w:rPr>
        <w:t>, 2: selection of non-exposed cohort</w:t>
      </w:r>
      <w:r w:rsidR="00E46C13">
        <w:rPr>
          <w:rFonts w:ascii="Arial" w:hAnsi="Arial" w:cs="Arial"/>
          <w:sz w:val="16"/>
          <w:szCs w:val="16"/>
        </w:rPr>
        <w:t xml:space="preserve"> (a – drawn from the same community as the exposed cohort; b – drawn from a different source; c – no description)</w:t>
      </w:r>
      <w:r w:rsidRPr="00FF705A">
        <w:rPr>
          <w:rFonts w:ascii="Arial" w:hAnsi="Arial" w:cs="Arial"/>
          <w:sz w:val="16"/>
          <w:szCs w:val="16"/>
        </w:rPr>
        <w:t xml:space="preserve">, 3: ascertainment of </w:t>
      </w:r>
      <w:r w:rsidR="001F05ED">
        <w:rPr>
          <w:rFonts w:ascii="Arial" w:hAnsi="Arial" w:cs="Arial"/>
          <w:sz w:val="16"/>
          <w:szCs w:val="16"/>
        </w:rPr>
        <w:t>exposure</w:t>
      </w:r>
      <w:r w:rsidR="00EC6A21">
        <w:rPr>
          <w:rFonts w:ascii="Arial" w:hAnsi="Arial" w:cs="Arial"/>
          <w:sz w:val="16"/>
          <w:szCs w:val="16"/>
        </w:rPr>
        <w:t xml:space="preserve"> (a – </w:t>
      </w:r>
      <w:r w:rsidR="001F05ED">
        <w:rPr>
          <w:rFonts w:ascii="Arial" w:hAnsi="Arial" w:cs="Arial"/>
          <w:sz w:val="16"/>
          <w:szCs w:val="16"/>
        </w:rPr>
        <w:t xml:space="preserve">secure record or </w:t>
      </w:r>
      <w:r w:rsidR="00EC6A21">
        <w:rPr>
          <w:rFonts w:ascii="Arial" w:hAnsi="Arial" w:cs="Arial"/>
          <w:sz w:val="16"/>
          <w:szCs w:val="16"/>
        </w:rPr>
        <w:t>independent blind assessment; b – single blinded assessment;</w:t>
      </w:r>
      <w:r w:rsidR="005D44B6">
        <w:rPr>
          <w:rFonts w:ascii="Arial" w:hAnsi="Arial" w:cs="Arial"/>
          <w:sz w:val="16"/>
          <w:szCs w:val="16"/>
        </w:rPr>
        <w:t xml:space="preserve"> c – unblinded assessment; d – no description)</w:t>
      </w:r>
      <w:r w:rsidR="00EC6A21">
        <w:rPr>
          <w:rFonts w:ascii="Arial" w:hAnsi="Arial" w:cs="Arial"/>
          <w:sz w:val="16"/>
          <w:szCs w:val="16"/>
        </w:rPr>
        <w:t xml:space="preserve"> </w:t>
      </w:r>
      <w:r w:rsidRPr="00FF705A">
        <w:rPr>
          <w:rFonts w:ascii="Arial" w:hAnsi="Arial" w:cs="Arial"/>
          <w:sz w:val="16"/>
          <w:szCs w:val="16"/>
        </w:rPr>
        <w:t>, 4: demonstration that outcome of interest was not present at the start of study</w:t>
      </w:r>
      <w:r w:rsidR="005D44B6">
        <w:rPr>
          <w:rFonts w:ascii="Arial" w:hAnsi="Arial" w:cs="Arial"/>
          <w:sz w:val="16"/>
          <w:szCs w:val="16"/>
        </w:rPr>
        <w:t xml:space="preserve"> (a – yes; b – no)</w:t>
      </w:r>
      <w:r w:rsidRPr="00FF705A">
        <w:rPr>
          <w:rFonts w:ascii="Arial" w:hAnsi="Arial" w:cs="Arial"/>
          <w:sz w:val="16"/>
          <w:szCs w:val="16"/>
        </w:rPr>
        <w:t>, 5: comparability/controlling for confounders</w:t>
      </w:r>
      <w:r w:rsidR="005D44B6">
        <w:rPr>
          <w:rFonts w:ascii="Arial" w:hAnsi="Arial" w:cs="Arial"/>
          <w:sz w:val="16"/>
          <w:szCs w:val="16"/>
        </w:rPr>
        <w:t xml:space="preserve"> (a – study controls for age; b – study controls for any additional factor)</w:t>
      </w:r>
      <w:r w:rsidRPr="00FF705A">
        <w:rPr>
          <w:rFonts w:ascii="Arial" w:hAnsi="Arial" w:cs="Arial"/>
          <w:sz w:val="16"/>
          <w:szCs w:val="16"/>
        </w:rPr>
        <w:t xml:space="preserve">, 6: assessment of </w:t>
      </w:r>
      <w:r w:rsidR="00CE1CE6">
        <w:rPr>
          <w:rFonts w:ascii="Arial" w:hAnsi="Arial" w:cs="Arial"/>
          <w:sz w:val="16"/>
          <w:szCs w:val="16"/>
        </w:rPr>
        <w:t>outcome (a – independent blind assessment; b – record linkage; c – self report; d – no description)</w:t>
      </w:r>
      <w:r w:rsidRPr="00FF705A">
        <w:rPr>
          <w:rFonts w:ascii="Arial" w:hAnsi="Arial" w:cs="Arial"/>
          <w:sz w:val="16"/>
          <w:szCs w:val="16"/>
        </w:rPr>
        <w:t>, 7: duration of follow up</w:t>
      </w:r>
      <w:r w:rsidR="00CE1CE6">
        <w:rPr>
          <w:rFonts w:ascii="Arial" w:hAnsi="Arial" w:cs="Arial"/>
          <w:sz w:val="16"/>
          <w:szCs w:val="16"/>
        </w:rPr>
        <w:t xml:space="preserve"> (a </w:t>
      </w:r>
      <w:r w:rsidR="00554FCD">
        <w:rPr>
          <w:rFonts w:ascii="Arial" w:hAnsi="Arial" w:cs="Arial"/>
          <w:sz w:val="16"/>
          <w:szCs w:val="16"/>
        </w:rPr>
        <w:t>– yes; b – no)</w:t>
      </w:r>
      <w:r w:rsidRPr="00FF705A">
        <w:rPr>
          <w:rFonts w:ascii="Arial" w:hAnsi="Arial" w:cs="Arial"/>
          <w:sz w:val="16"/>
          <w:szCs w:val="16"/>
        </w:rPr>
        <w:t>, 8: adequacy of follow up</w:t>
      </w:r>
      <w:r w:rsidR="00554FCD">
        <w:rPr>
          <w:rFonts w:ascii="Arial" w:hAnsi="Arial" w:cs="Arial"/>
          <w:sz w:val="16"/>
          <w:szCs w:val="16"/>
        </w:rPr>
        <w:t xml:space="preserve"> (a – complete follow up; b – subjects lost to follow up unlikely to introduce bias</w:t>
      </w:r>
      <w:r w:rsidR="00880593">
        <w:rPr>
          <w:rFonts w:ascii="Arial" w:hAnsi="Arial" w:cs="Arial"/>
          <w:sz w:val="16"/>
          <w:szCs w:val="16"/>
        </w:rPr>
        <w:t xml:space="preserve"> where </w:t>
      </w:r>
      <w:r w:rsidR="009C53CF">
        <w:rPr>
          <w:rFonts w:ascii="Arial" w:hAnsi="Arial" w:cs="Arial"/>
          <w:sz w:val="16"/>
          <w:szCs w:val="16"/>
        </w:rPr>
        <w:t>&gt;80% were followed up or description was provided of those lost; c – follow up rate &lt;80% and no description of those lost; d – no statement)</w:t>
      </w:r>
      <w:r w:rsidRPr="00FF705A">
        <w:rPr>
          <w:rFonts w:ascii="Arial" w:hAnsi="Arial" w:cs="Arial"/>
          <w:sz w:val="16"/>
          <w:szCs w:val="16"/>
        </w:rPr>
        <w:t xml:space="preserve">, </w:t>
      </w:r>
      <w:r w:rsidR="00305D3F">
        <w:rPr>
          <w:rFonts w:ascii="Arial" w:hAnsi="Arial" w:cs="Arial"/>
          <w:sz w:val="16"/>
          <w:szCs w:val="16"/>
        </w:rPr>
        <w:t xml:space="preserve">*: stars given for each question; x: </w:t>
      </w:r>
      <w:r w:rsidR="00520109">
        <w:rPr>
          <w:rFonts w:ascii="Arial" w:hAnsi="Arial" w:cs="Arial"/>
          <w:sz w:val="16"/>
          <w:szCs w:val="16"/>
        </w:rPr>
        <w:t>answer marked</w:t>
      </w:r>
      <w:r w:rsidR="00305D3F">
        <w:rPr>
          <w:rFonts w:ascii="Arial" w:hAnsi="Arial" w:cs="Arial"/>
          <w:sz w:val="16"/>
          <w:szCs w:val="16"/>
        </w:rPr>
        <w:t xml:space="preserve"> for each question, </w:t>
      </w:r>
      <w:r w:rsidRPr="00FF705A">
        <w:rPr>
          <w:rFonts w:ascii="Arial" w:hAnsi="Arial" w:cs="Arial"/>
          <w:sz w:val="16"/>
          <w:szCs w:val="16"/>
        </w:rPr>
        <w:t xml:space="preserve">+: good, </w:t>
      </w:r>
      <w:r w:rsidRPr="00FF705A">
        <w:rPr>
          <w:rFonts w:ascii="Arial" w:hAnsi="Arial" w:cs="Arial"/>
          <w:sz w:val="16"/>
          <w:szCs w:val="16"/>
        </w:rPr>
        <w:sym w:font="Symbol" w:char="F0B1"/>
      </w:r>
      <w:r w:rsidRPr="00FF705A">
        <w:rPr>
          <w:rFonts w:ascii="Arial" w:hAnsi="Arial" w:cs="Arial"/>
          <w:sz w:val="16"/>
          <w:szCs w:val="16"/>
        </w:rPr>
        <w:t>: moderate</w:t>
      </w:r>
    </w:p>
    <w:sectPr w:rsidR="00103118" w:rsidRPr="006B6F2C" w:rsidSect="00D84A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34"/>
    <w:rsid w:val="00010DFD"/>
    <w:rsid w:val="00102D47"/>
    <w:rsid w:val="00153C4B"/>
    <w:rsid w:val="00187760"/>
    <w:rsid w:val="001B445C"/>
    <w:rsid w:val="001B4C9C"/>
    <w:rsid w:val="001F05ED"/>
    <w:rsid w:val="0027265B"/>
    <w:rsid w:val="002F4AC2"/>
    <w:rsid w:val="00305D3F"/>
    <w:rsid w:val="00317B00"/>
    <w:rsid w:val="003246DF"/>
    <w:rsid w:val="004743C9"/>
    <w:rsid w:val="004A79CE"/>
    <w:rsid w:val="00520109"/>
    <w:rsid w:val="00554FCD"/>
    <w:rsid w:val="005D44B6"/>
    <w:rsid w:val="00676A85"/>
    <w:rsid w:val="006B6F2C"/>
    <w:rsid w:val="00720E03"/>
    <w:rsid w:val="007458DC"/>
    <w:rsid w:val="007920B7"/>
    <w:rsid w:val="007B027E"/>
    <w:rsid w:val="007B097E"/>
    <w:rsid w:val="007E0153"/>
    <w:rsid w:val="007E18F5"/>
    <w:rsid w:val="0081423D"/>
    <w:rsid w:val="00833F1E"/>
    <w:rsid w:val="00850E49"/>
    <w:rsid w:val="00880593"/>
    <w:rsid w:val="009C53CF"/>
    <w:rsid w:val="00A369E1"/>
    <w:rsid w:val="00A47049"/>
    <w:rsid w:val="00A83A28"/>
    <w:rsid w:val="00BE461A"/>
    <w:rsid w:val="00C74667"/>
    <w:rsid w:val="00CD2873"/>
    <w:rsid w:val="00CE1CE6"/>
    <w:rsid w:val="00D44227"/>
    <w:rsid w:val="00D615BE"/>
    <w:rsid w:val="00D67497"/>
    <w:rsid w:val="00D8108C"/>
    <w:rsid w:val="00D84A34"/>
    <w:rsid w:val="00D861BF"/>
    <w:rsid w:val="00E174F3"/>
    <w:rsid w:val="00E46C13"/>
    <w:rsid w:val="00EC6A21"/>
    <w:rsid w:val="00EC7D21"/>
    <w:rsid w:val="00F13A5A"/>
    <w:rsid w:val="00F4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D78AF"/>
  <w15:chartTrackingRefBased/>
  <w15:docId w15:val="{275EA53C-CA5B-8844-9FAD-20AF1BA6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 Ching Lee</dc:creator>
  <cp:keywords/>
  <dc:description/>
  <cp:lastModifiedBy>Sing Ching Lee</cp:lastModifiedBy>
  <cp:revision>46</cp:revision>
  <dcterms:created xsi:type="dcterms:W3CDTF">2020-05-22T03:22:00Z</dcterms:created>
  <dcterms:modified xsi:type="dcterms:W3CDTF">2020-05-27T04:05:00Z</dcterms:modified>
</cp:coreProperties>
</file>